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CCB8CD" w14:textId="15B08EDC" w:rsidR="00276106" w:rsidRPr="00EB15DB" w:rsidRDefault="00D32E8C" w:rsidP="00276106">
      <w:pPr>
        <w:spacing w:line="480" w:lineRule="auto"/>
        <w:rPr>
          <w:rFonts w:asciiTheme="majorBidi" w:hAnsiTheme="majorBidi" w:cstheme="majorBidi"/>
          <w:b/>
          <w:bCs/>
          <w:sz w:val="21"/>
          <w:szCs w:val="21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1"/>
          <w:szCs w:val="21"/>
        </w:rPr>
        <w:t xml:space="preserve">Additional file </w:t>
      </w:r>
      <w:r w:rsidR="00276106" w:rsidRPr="00EB15DB">
        <w:rPr>
          <w:rFonts w:asciiTheme="majorBidi" w:hAnsiTheme="majorBidi" w:cstheme="majorBidi"/>
          <w:b/>
          <w:bCs/>
          <w:sz w:val="21"/>
          <w:szCs w:val="21"/>
        </w:rPr>
        <w:t xml:space="preserve">1: Interview guides </w:t>
      </w:r>
    </w:p>
    <w:p w14:paraId="4A697D59" w14:textId="2CF77B2D" w:rsidR="008265C5" w:rsidRPr="00EB15DB" w:rsidRDefault="00903B9E" w:rsidP="006E5ED8">
      <w:pPr>
        <w:spacing w:line="480" w:lineRule="auto"/>
        <w:rPr>
          <w:rFonts w:asciiTheme="majorBidi" w:hAnsiTheme="majorBidi" w:cstheme="majorBidi"/>
          <w:bCs/>
          <w:sz w:val="21"/>
          <w:szCs w:val="21"/>
        </w:rPr>
      </w:pPr>
      <w:r w:rsidRPr="00EB15DB">
        <w:rPr>
          <w:rFonts w:asciiTheme="majorBidi" w:hAnsiTheme="majorBidi" w:cstheme="majorBidi"/>
          <w:bCs/>
          <w:sz w:val="21"/>
          <w:szCs w:val="21"/>
        </w:rPr>
        <w:t>This file provides the interview guides for the three focus group discussions.</w:t>
      </w:r>
    </w:p>
    <w:tbl>
      <w:tblPr>
        <w:tblW w:w="0" w:type="auto"/>
        <w:tblInd w:w="-4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6"/>
        <w:gridCol w:w="4300"/>
        <w:gridCol w:w="3874"/>
        <w:gridCol w:w="4159"/>
      </w:tblGrid>
      <w:tr w:rsidR="008265C5" w:rsidRPr="00EB15DB" w14:paraId="42CA4718" w14:textId="77777777" w:rsidTr="008265C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AF7F5" w14:textId="77777777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</w:p>
          <w:p w14:paraId="2DA56C31" w14:textId="32461502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45D4E" w14:textId="0CFAE119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Focus group 1: Women with unintended pregnanci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C5A71" w14:textId="7AA0FC45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Focus group 2: Women without childre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CC388" w14:textId="76AE4F67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Focus group 3: Women with intended pregnancies. </w:t>
            </w:r>
          </w:p>
          <w:p w14:paraId="420B33AD" w14:textId="20D115DA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</w:p>
        </w:tc>
      </w:tr>
      <w:tr w:rsidR="008265C5" w:rsidRPr="00EB15DB" w14:paraId="65CAD7BA" w14:textId="77777777" w:rsidTr="008265C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635FD" w14:textId="77777777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582EA" w14:textId="104011CF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Can you introduce yourself? Why are you participating in this focus group? </w:t>
            </w:r>
          </w:p>
          <w:p w14:paraId="5E2C212D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321E8" w14:textId="04F7DBDD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Can you introduce yourself? Why are you participating in this focus group? </w:t>
            </w:r>
          </w:p>
          <w:p w14:paraId="600879DA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38E17" w14:textId="33BA6076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Can you introduce yourself? Why are you participating in this focus group? </w:t>
            </w:r>
          </w:p>
          <w:p w14:paraId="03FEECB0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8265C5" w:rsidRPr="00EB15DB" w14:paraId="514B5E2A" w14:textId="77777777" w:rsidTr="008265C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2F8D3" w14:textId="77777777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Relation between symptoms and the topic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2DF2E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(How) have your symptoms contributed to an unintended pregnancy? (planning, physical aspects, sexual aspec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8AC32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(How) have your symptoms contributed to the fact that you did not have children?</w:t>
            </w:r>
          </w:p>
          <w:p w14:paraId="7D38BABD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Was this decision your ow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B1413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(How) have your symptoms contributed to an intended pregnancy? (planning, physical aspects, sexual aspects)</w:t>
            </w:r>
          </w:p>
          <w:p w14:paraId="7A2DFCE2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8265C5" w:rsidRPr="00EB15DB" w14:paraId="10F3EE33" w14:textId="77777777" w:rsidTr="008265C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85908" w14:textId="77777777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Challenge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C77B3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Which factors have made the process of fertility, childlessness, and family planning challenging?</w:t>
            </w:r>
          </w:p>
          <w:p w14:paraId="75F8E82A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F80CD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Which factors have made the process of fertility, childlessness, and family planning challenging?</w:t>
            </w:r>
          </w:p>
          <w:p w14:paraId="472D27E4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7518E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Which factors have made the process of fertility, childlessness, and family planning challenging?</w:t>
            </w:r>
          </w:p>
          <w:p w14:paraId="4570BC48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8265C5" w:rsidRPr="00EB15DB" w14:paraId="3F3BDC5B" w14:textId="77777777" w:rsidTr="008265C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5DE69" w14:textId="77777777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Sup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251B6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id you wish for support in this, how, and from whom?</w:t>
            </w:r>
          </w:p>
          <w:p w14:paraId="32759ECA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985F8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id you wish for support in this, how, and from whom?</w:t>
            </w:r>
          </w:p>
          <w:p w14:paraId="36756C16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C6AEC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id you wish for support in this, how, and from whom?</w:t>
            </w:r>
          </w:p>
          <w:p w14:paraId="48CEC3D7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8265C5" w:rsidRPr="00EB15DB" w14:paraId="0960CFFD" w14:textId="77777777" w:rsidTr="008265C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1734F" w14:textId="77777777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Group specific question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C6426" w14:textId="53FDD56A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Which coping mechanisms have/had helped you (especially during pregnancy)? Do you have suggestions how to turn an unintended pregnancy into an intended pregnanc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AD6A8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o you experience societal stigma regarding childlessness and mental health issues? If yes, how do you deal with those?</w:t>
            </w:r>
          </w:p>
          <w:p w14:paraId="21599E22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5E97D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Which coping mechanisms have/had helped you (during pregnancy and after your baby was born)?</w:t>
            </w:r>
          </w:p>
          <w:p w14:paraId="2D6B5320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8265C5" w:rsidRPr="00EB15DB" w14:paraId="41817402" w14:textId="77777777" w:rsidTr="008265C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7DCD2" w14:textId="77777777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Need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F622B" w14:textId="45E7B1E8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What support do women with an unintended pregnancy need? What is the role of the psychiatrist, nurse, general practitioner, or environment?</w:t>
            </w:r>
          </w:p>
          <w:p w14:paraId="59E5EB74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6A731" w14:textId="73CA63A6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What support do women need in the decision to not have children? What is the role of the psychiatrist, nurse, general practitioner, or environment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CF3C2" w14:textId="1AF433BB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How can women with mental health issues and a desire to have been supported?  What is the role of the psychiatrist, nurse, general practitioner, or environment?</w:t>
            </w:r>
          </w:p>
          <w:p w14:paraId="72805D1F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8265C5" w:rsidRPr="00EB15DB" w14:paraId="3DB6BA18" w14:textId="77777777" w:rsidTr="008265C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C5369" w14:textId="77777777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Contro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89F16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o you experience that you have control over your desire for children and desire for a pregnanc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BF4D2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o you experience that you have control over your desire for children and desire for a pregnanc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3AB7D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o you experience that you have control over your desire for children and desire for a pregnancy?</w:t>
            </w:r>
          </w:p>
        </w:tc>
      </w:tr>
      <w:tr w:rsidR="008265C5" w:rsidRPr="00EB15DB" w14:paraId="2A8BF440" w14:textId="77777777" w:rsidTr="008265C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E02D6" w14:textId="77777777" w:rsidR="008265C5" w:rsidRPr="00EB15DB" w:rsidRDefault="008265C5" w:rsidP="00EB15D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lastRenderedPageBreak/>
              <w:t>Conversation with mental health professional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F969A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o you have a recommendation for healthcare providers on how to (optimally) conduct the conversation about family planning?</w:t>
            </w:r>
          </w:p>
          <w:p w14:paraId="599130AA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4D5BC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o you have a recommendation for healthcare providers on how to (optimally) conduct the conversation about family planning?</w:t>
            </w:r>
          </w:p>
          <w:p w14:paraId="7E884DF5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012E6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EB15DB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o you have a recommendation for healthcare providers on how to (optimally) conduct the conversation about family planning?</w:t>
            </w:r>
          </w:p>
          <w:p w14:paraId="3681BF12" w14:textId="77777777" w:rsidR="008265C5" w:rsidRPr="00EB15DB" w:rsidRDefault="008265C5" w:rsidP="00EB15D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</w:tbl>
    <w:p w14:paraId="0A87BD31" w14:textId="2D3D4B62" w:rsidR="005E2240" w:rsidRPr="00EB15DB" w:rsidRDefault="005E2240" w:rsidP="006E5ED8">
      <w:pPr>
        <w:pStyle w:val="Kop3"/>
        <w:spacing w:line="480" w:lineRule="auto"/>
        <w:rPr>
          <w:rFonts w:asciiTheme="majorBidi" w:hAnsiTheme="majorBidi" w:cstheme="majorBidi"/>
          <w:noProof/>
          <w:sz w:val="21"/>
          <w:szCs w:val="21"/>
          <w:lang w:val="en-US"/>
        </w:rPr>
      </w:pPr>
    </w:p>
    <w:sectPr w:rsidR="005E2240" w:rsidRPr="00EB15DB" w:rsidSect="00675A3C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D1483" w14:textId="77777777" w:rsidR="00675A3C" w:rsidRDefault="00675A3C" w:rsidP="00D200F2">
      <w:r>
        <w:separator/>
      </w:r>
    </w:p>
  </w:endnote>
  <w:endnote w:type="continuationSeparator" w:id="0">
    <w:p w14:paraId="1CEB4E2E" w14:textId="77777777" w:rsidR="00675A3C" w:rsidRDefault="00675A3C" w:rsidP="00D20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2223C9" w14:textId="67DDB13A" w:rsidR="00D200F2" w:rsidRPr="00D200F2" w:rsidRDefault="00D200F2" w:rsidP="00D200F2">
    <w:pPr>
      <w:spacing w:line="480" w:lineRule="auto"/>
      <w:rPr>
        <w:rFonts w:asciiTheme="majorBidi" w:eastAsia="Times New Roman" w:hAnsiTheme="majorBidi" w:cstheme="majorBidi"/>
        <w:bCs/>
        <w:sz w:val="18"/>
        <w:szCs w:val="18"/>
      </w:rPr>
    </w:pPr>
    <w:r w:rsidRPr="00D200F2">
      <w:rPr>
        <w:rFonts w:asciiTheme="majorBidi" w:eastAsia="Times New Roman" w:hAnsiTheme="majorBidi" w:cstheme="majorBidi"/>
        <w:bCs/>
        <w:sz w:val="18"/>
        <w:szCs w:val="18"/>
      </w:rPr>
      <w:t xml:space="preserve">Family planning </w:t>
    </w:r>
    <w:sdt>
      <w:sdtPr>
        <w:rPr>
          <w:rFonts w:asciiTheme="majorBidi" w:hAnsiTheme="majorBidi" w:cstheme="majorBidi"/>
          <w:bCs/>
          <w:sz w:val="18"/>
          <w:szCs w:val="18"/>
        </w:rPr>
        <w:tag w:val="goog_rdk_0"/>
        <w:id w:val="203761779"/>
      </w:sdtPr>
      <w:sdtEndPr/>
      <w:sdtContent/>
    </w:sdt>
    <w:r w:rsidRPr="00D200F2">
      <w:rPr>
        <w:rFonts w:asciiTheme="majorBidi" w:eastAsia="Times New Roman" w:hAnsiTheme="majorBidi" w:cstheme="majorBidi"/>
        <w:bCs/>
        <w:sz w:val="18"/>
        <w:szCs w:val="18"/>
      </w:rPr>
      <w:t>decision-making in relation to psychiatric disorders in women: a qualitative focus group study</w:t>
    </w:r>
  </w:p>
  <w:p w14:paraId="7A0E2F5F" w14:textId="155B3A71" w:rsidR="00D200F2" w:rsidRDefault="00D200F2">
    <w:pPr>
      <w:pStyle w:val="Voettekst"/>
    </w:pPr>
  </w:p>
  <w:p w14:paraId="19AF5762" w14:textId="77777777" w:rsidR="00D200F2" w:rsidRDefault="00D200F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220E3A" w14:textId="77777777" w:rsidR="00675A3C" w:rsidRDefault="00675A3C" w:rsidP="00D200F2">
      <w:r>
        <w:separator/>
      </w:r>
    </w:p>
  </w:footnote>
  <w:footnote w:type="continuationSeparator" w:id="0">
    <w:p w14:paraId="0F7A8669" w14:textId="77777777" w:rsidR="00675A3C" w:rsidRDefault="00675A3C" w:rsidP="00D20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834"/>
    <w:rsid w:val="001516AA"/>
    <w:rsid w:val="001B62BD"/>
    <w:rsid w:val="001D13C6"/>
    <w:rsid w:val="00276106"/>
    <w:rsid w:val="00350929"/>
    <w:rsid w:val="003949BB"/>
    <w:rsid w:val="003A5805"/>
    <w:rsid w:val="003E1C43"/>
    <w:rsid w:val="00403594"/>
    <w:rsid w:val="004268C9"/>
    <w:rsid w:val="00444975"/>
    <w:rsid w:val="00496676"/>
    <w:rsid w:val="004B2241"/>
    <w:rsid w:val="004E6834"/>
    <w:rsid w:val="0057465E"/>
    <w:rsid w:val="005E19AA"/>
    <w:rsid w:val="005E2240"/>
    <w:rsid w:val="005E57DD"/>
    <w:rsid w:val="006355A0"/>
    <w:rsid w:val="00675A3C"/>
    <w:rsid w:val="006906F7"/>
    <w:rsid w:val="006E5ED8"/>
    <w:rsid w:val="007016C9"/>
    <w:rsid w:val="00730ECC"/>
    <w:rsid w:val="007A0F3B"/>
    <w:rsid w:val="007A2C2C"/>
    <w:rsid w:val="007A6C04"/>
    <w:rsid w:val="007E556F"/>
    <w:rsid w:val="008265C5"/>
    <w:rsid w:val="00832685"/>
    <w:rsid w:val="00855AC2"/>
    <w:rsid w:val="0088747F"/>
    <w:rsid w:val="008A1CF9"/>
    <w:rsid w:val="008A375C"/>
    <w:rsid w:val="00903B9E"/>
    <w:rsid w:val="00910D1F"/>
    <w:rsid w:val="009B3635"/>
    <w:rsid w:val="009C6596"/>
    <w:rsid w:val="009F66E5"/>
    <w:rsid w:val="00A66A65"/>
    <w:rsid w:val="00AD0C7D"/>
    <w:rsid w:val="00B92922"/>
    <w:rsid w:val="00B96D1B"/>
    <w:rsid w:val="00BC5B44"/>
    <w:rsid w:val="00C5313F"/>
    <w:rsid w:val="00C71151"/>
    <w:rsid w:val="00C97336"/>
    <w:rsid w:val="00CC22B6"/>
    <w:rsid w:val="00CC5ED0"/>
    <w:rsid w:val="00D04EB6"/>
    <w:rsid w:val="00D200F2"/>
    <w:rsid w:val="00D32E8C"/>
    <w:rsid w:val="00D43AD7"/>
    <w:rsid w:val="00D71A44"/>
    <w:rsid w:val="00D87BD4"/>
    <w:rsid w:val="00DD312C"/>
    <w:rsid w:val="00E17D93"/>
    <w:rsid w:val="00E21BD5"/>
    <w:rsid w:val="00EB15DB"/>
    <w:rsid w:val="00EB6B28"/>
    <w:rsid w:val="00F00B0C"/>
    <w:rsid w:val="00F13E2A"/>
    <w:rsid w:val="00F76DD1"/>
    <w:rsid w:val="00FF4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7E787"/>
  <w15:chartTrackingRefBased/>
  <w15:docId w15:val="{D9DDACF8-5EE9-0A48-87D2-327E45323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2685"/>
    <w:pPr>
      <w:autoSpaceDE w:val="0"/>
      <w:autoSpaceDN w:val="0"/>
      <w:adjustRightInd w:val="0"/>
    </w:pPr>
    <w:rPr>
      <w:rFonts w:eastAsiaTheme="minorEastAsia" w:cs="Arial"/>
      <w:kern w:val="0"/>
      <w:lang w:val="en-GB" w:eastAsia="en-GB"/>
      <w14:ligatures w14:val="none"/>
    </w:rPr>
  </w:style>
  <w:style w:type="paragraph" w:styleId="Kop3">
    <w:name w:val="heading 3"/>
    <w:basedOn w:val="Standaard"/>
    <w:link w:val="Kop3Char"/>
    <w:uiPriority w:val="9"/>
    <w:qFormat/>
    <w:rsid w:val="004E6834"/>
    <w:pPr>
      <w:autoSpaceDE/>
      <w:autoSpaceDN/>
      <w:adjustRightInd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4E6834"/>
    <w:rPr>
      <w:rFonts w:ascii="Times New Roman" w:eastAsia="Times New Roman" w:hAnsi="Times New Roman" w:cs="Times New Roman"/>
      <w:b/>
      <w:bCs/>
      <w:kern w:val="0"/>
      <w:sz w:val="27"/>
      <w:szCs w:val="27"/>
      <w:lang w:val="nl-NL" w:eastAsia="en-GB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0EC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0ECC"/>
    <w:rPr>
      <w:rFonts w:ascii="Segoe UI" w:eastAsiaTheme="minorEastAsia" w:hAnsi="Segoe UI" w:cs="Segoe UI"/>
      <w:kern w:val="0"/>
      <w:sz w:val="18"/>
      <w:szCs w:val="18"/>
      <w:lang w:val="en-GB" w:eastAsia="en-GB"/>
      <w14:ligatures w14:val="none"/>
    </w:rPr>
  </w:style>
  <w:style w:type="paragraph" w:styleId="Revisie">
    <w:name w:val="Revision"/>
    <w:hidden/>
    <w:uiPriority w:val="99"/>
    <w:semiHidden/>
    <w:rsid w:val="00730ECC"/>
    <w:rPr>
      <w:rFonts w:eastAsiaTheme="minorEastAsia" w:cs="Arial"/>
      <w:kern w:val="0"/>
      <w:lang w:val="en-GB" w:eastAsia="en-GB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6E5ED8"/>
  </w:style>
  <w:style w:type="paragraph" w:styleId="Koptekst">
    <w:name w:val="header"/>
    <w:basedOn w:val="Standaard"/>
    <w:link w:val="KoptekstChar"/>
    <w:uiPriority w:val="99"/>
    <w:unhideWhenUsed/>
    <w:rsid w:val="00D200F2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D200F2"/>
    <w:rPr>
      <w:rFonts w:eastAsiaTheme="minorEastAsia" w:cs="Arial"/>
      <w:kern w:val="0"/>
      <w:lang w:val="en-GB" w:eastAsia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200F2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200F2"/>
    <w:rPr>
      <w:rFonts w:eastAsiaTheme="minorEastAsia" w:cs="Arial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456393661CA4B9D3F63C330DD674F" ma:contentTypeVersion="2" ma:contentTypeDescription="Een nieuw document maken." ma:contentTypeScope="" ma:versionID="1258f03fb8b9a8b8b7400fc93e56ab55">
  <xsd:schema xmlns:xsd="http://www.w3.org/2001/XMLSchema" xmlns:xs="http://www.w3.org/2001/XMLSchema" xmlns:p="http://schemas.microsoft.com/office/2006/metadata/properties" xmlns:ns2="e6235cef-6ca9-4f27-83ac-620f47f32557" targetNamespace="http://schemas.microsoft.com/office/2006/metadata/properties" ma:root="true" ma:fieldsID="4a265f7747141ff69971b7d9aa7803be" ns2:_="">
    <xsd:import namespace="e6235cef-6ca9-4f27-83ac-620f47f32557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235cef-6ca9-4f27-83ac-620f47f325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Inhoudstype"/>
        <xsd:element ref="dc:title" minOccurs="0" maxOccurs="1" ma:index="3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FD0451-956A-4ED6-B1E0-19CBAA0D2A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C0C994-9D57-4671-AB6E-70843C4CE3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235cef-6ca9-4f27-83ac-620f47f325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4B31B9-32C9-4479-8378-63AC2469CE46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e6235cef-6ca9-4f27-83ac-620f47f3255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497</Characters>
  <Application>Microsoft Office Word</Application>
  <DocSecurity>4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S.A.I.H. (Shahenda)</dc:creator>
  <cp:keywords/>
  <dc:description/>
  <cp:lastModifiedBy>Holtrop, Jorina</cp:lastModifiedBy>
  <cp:revision>2</cp:revision>
  <dcterms:created xsi:type="dcterms:W3CDTF">2024-03-27T14:47:00Z</dcterms:created>
  <dcterms:modified xsi:type="dcterms:W3CDTF">2024-03-27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456393661CA4B9D3F63C330DD674F</vt:lpwstr>
  </property>
</Properties>
</file>